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C0192" w14:textId="7B064F09" w:rsidR="00667C2B" w:rsidRPr="008A4B62" w:rsidRDefault="00667C2B" w:rsidP="00667C2B">
      <w:pPr>
        <w:pStyle w:val="Caption"/>
        <w:spacing w:before="0"/>
        <w:rPr>
          <w:rStyle w:val="CharItalic"/>
          <w:i w:val="0"/>
        </w:rPr>
      </w:pPr>
      <w:bookmarkStart w:id="0" w:name="_Toc57465068"/>
      <w:bookmarkStart w:id="1" w:name="_Toc59185997"/>
      <w:r w:rsidRPr="008A4B62">
        <w:t xml:space="preserve">Supplemental Table </w:t>
      </w:r>
      <w:r w:rsidR="008C20A5">
        <w:t>3</w:t>
      </w:r>
      <w:r w:rsidRPr="008A4B62">
        <w:tab/>
      </w:r>
      <w:r w:rsidRPr="008A4B62">
        <w:br/>
      </w:r>
      <w:r w:rsidRPr="00BB0AFD">
        <w:rPr>
          <w:rStyle w:val="CharItalic"/>
        </w:rPr>
        <w:t>Context of barriers identified for each study</w:t>
      </w:r>
      <w:bookmarkEnd w:id="0"/>
      <w:bookmarkEnd w:id="1"/>
    </w:p>
    <w:tbl>
      <w:tblPr>
        <w:tblStyle w:val="TBLData"/>
        <w:tblW w:w="8215" w:type="dxa"/>
        <w:tblLayout w:type="fixed"/>
        <w:tblLook w:val="0560" w:firstRow="1" w:lastRow="1" w:firstColumn="0" w:lastColumn="1" w:noHBand="0" w:noVBand="1"/>
      </w:tblPr>
      <w:tblGrid>
        <w:gridCol w:w="2694"/>
        <w:gridCol w:w="658"/>
        <w:gridCol w:w="800"/>
        <w:gridCol w:w="800"/>
        <w:gridCol w:w="800"/>
        <w:gridCol w:w="800"/>
        <w:gridCol w:w="800"/>
        <w:gridCol w:w="863"/>
      </w:tblGrid>
      <w:tr w:rsidR="00667C2B" w:rsidRPr="008A4B62" w14:paraId="7B3A2BB4" w14:textId="77777777" w:rsidTr="008F6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94" w:type="dxa"/>
            <w:hideMark/>
          </w:tcPr>
          <w:p w14:paraId="7E14FB7A" w14:textId="77777777" w:rsidR="00667C2B" w:rsidRPr="008A4B62" w:rsidRDefault="00667C2B" w:rsidP="008F6A6D">
            <w:pPr>
              <w:pStyle w:val="TableColumnHeaderFlushLeft"/>
            </w:pPr>
            <w:r w:rsidRPr="008A4B62">
              <w:t xml:space="preserve">Author &amp; Study Year </w:t>
            </w:r>
          </w:p>
        </w:tc>
        <w:tc>
          <w:tcPr>
            <w:tcW w:w="658" w:type="dxa"/>
            <w:tcBorders>
              <w:top w:val="single" w:sz="12" w:space="0" w:color="auto"/>
            </w:tcBorders>
            <w:hideMark/>
          </w:tcPr>
          <w:p w14:paraId="0600756E" w14:textId="77777777" w:rsidR="00667C2B" w:rsidRPr="008A4B62" w:rsidRDefault="00667C2B" w:rsidP="008F6A6D">
            <w:pPr>
              <w:pStyle w:val="TableColumnHeader"/>
            </w:pPr>
            <w:r w:rsidRPr="008A4B62">
              <w:t>I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hideMark/>
          </w:tcPr>
          <w:p w14:paraId="5AA5A50C" w14:textId="77777777" w:rsidR="00667C2B" w:rsidRPr="008A4B62" w:rsidRDefault="00667C2B" w:rsidP="008F6A6D">
            <w:pPr>
              <w:pStyle w:val="TableColumnHeader"/>
            </w:pPr>
            <w:r w:rsidRPr="008A4B62">
              <w:t>IP</w:t>
            </w:r>
          </w:p>
        </w:tc>
        <w:tc>
          <w:tcPr>
            <w:tcW w:w="800" w:type="dxa"/>
            <w:tcBorders>
              <w:top w:val="single" w:sz="12" w:space="0" w:color="auto"/>
            </w:tcBorders>
          </w:tcPr>
          <w:p w14:paraId="1FB99E05" w14:textId="77777777" w:rsidR="00667C2B" w:rsidRPr="008A4B62" w:rsidRDefault="00667C2B" w:rsidP="008F6A6D">
            <w:pPr>
              <w:pStyle w:val="TableColumnHeader"/>
            </w:pPr>
            <w:r w:rsidRPr="008A4B62">
              <w:t>P</w:t>
            </w:r>
          </w:p>
        </w:tc>
        <w:tc>
          <w:tcPr>
            <w:tcW w:w="800" w:type="dxa"/>
            <w:tcBorders>
              <w:top w:val="single" w:sz="12" w:space="0" w:color="auto"/>
            </w:tcBorders>
          </w:tcPr>
          <w:p w14:paraId="2EEFE56F" w14:textId="77777777" w:rsidR="00667C2B" w:rsidRPr="008A4B62" w:rsidRDefault="00667C2B" w:rsidP="008F6A6D">
            <w:pPr>
              <w:pStyle w:val="TableColumnHeader"/>
            </w:pPr>
            <w:r w:rsidRPr="008A4B62">
              <w:t>S</w:t>
            </w:r>
          </w:p>
        </w:tc>
        <w:tc>
          <w:tcPr>
            <w:tcW w:w="800" w:type="dxa"/>
            <w:tcBorders>
              <w:top w:val="single" w:sz="12" w:space="0" w:color="auto"/>
            </w:tcBorders>
          </w:tcPr>
          <w:p w14:paraId="44418EF8" w14:textId="77777777" w:rsidR="00667C2B" w:rsidRPr="008A4B62" w:rsidRDefault="00667C2B" w:rsidP="008F6A6D">
            <w:pPr>
              <w:pStyle w:val="TableColumnHeader"/>
            </w:pPr>
            <w:r w:rsidRPr="008A4B62">
              <w:t>O</w:t>
            </w:r>
          </w:p>
        </w:tc>
        <w:tc>
          <w:tcPr>
            <w:tcW w:w="800" w:type="dxa"/>
            <w:tcBorders>
              <w:top w:val="single" w:sz="12" w:space="0" w:color="auto"/>
            </w:tcBorders>
          </w:tcPr>
          <w:p w14:paraId="22168A0D" w14:textId="77777777" w:rsidR="00667C2B" w:rsidRPr="008A4B62" w:rsidRDefault="00667C2B" w:rsidP="008F6A6D">
            <w:pPr>
              <w:pStyle w:val="TableColumnHeader"/>
            </w:pPr>
            <w:r w:rsidRPr="008A4B62">
              <w:t>E/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55BAD2EA" w14:textId="77777777" w:rsidR="00667C2B" w:rsidRPr="008A4B62" w:rsidRDefault="00667C2B" w:rsidP="008F6A6D">
            <w:pPr>
              <w:pStyle w:val="TableColumnHeader"/>
            </w:pPr>
            <w:r w:rsidRPr="008A4B62">
              <w:t>TOTAL</w:t>
            </w:r>
          </w:p>
        </w:tc>
      </w:tr>
      <w:tr w:rsidR="00667C2B" w:rsidRPr="008A4B62" w14:paraId="5DE3A4C7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01AB8A49" w14:textId="77777777" w:rsidR="00667C2B" w:rsidRPr="008A4B62" w:rsidRDefault="00667C2B" w:rsidP="008F6A6D">
            <w:pPr>
              <w:pStyle w:val="TableText"/>
              <w:rPr>
                <w:spacing w:val="-2"/>
              </w:rPr>
            </w:pPr>
            <w:proofErr w:type="spellStart"/>
            <w:r w:rsidRPr="008A4B62">
              <w:t>Agasi-Idenburg</w:t>
            </w:r>
            <w:proofErr w:type="spellEnd"/>
            <w:r w:rsidRPr="008A4B62">
              <w:t xml:space="preserve"> et al. 2020 </w:t>
            </w:r>
          </w:p>
        </w:tc>
        <w:tc>
          <w:tcPr>
            <w:tcW w:w="658" w:type="dxa"/>
            <w:hideMark/>
          </w:tcPr>
          <w:p w14:paraId="2CE4C99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6016931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D1636D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  <w:tc>
          <w:tcPr>
            <w:tcW w:w="800" w:type="dxa"/>
          </w:tcPr>
          <w:p w14:paraId="3842D39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6BCEB0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8913FD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74ADBE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</w:tr>
      <w:tr w:rsidR="00667C2B" w:rsidRPr="008A4B62" w14:paraId="1F7FDA9E" w14:textId="77777777" w:rsidTr="008F6A6D">
        <w:tc>
          <w:tcPr>
            <w:tcW w:w="2694" w:type="dxa"/>
            <w:hideMark/>
          </w:tcPr>
          <w:p w14:paraId="01356168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Beidas</w:t>
            </w:r>
            <w:proofErr w:type="spellEnd"/>
            <w:r w:rsidRPr="008A4B62">
              <w:t xml:space="preserve"> et al. 2014 </w:t>
            </w:r>
          </w:p>
        </w:tc>
        <w:tc>
          <w:tcPr>
            <w:tcW w:w="658" w:type="dxa"/>
            <w:hideMark/>
          </w:tcPr>
          <w:p w14:paraId="77E6709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5E7AA90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2B331E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F8E6C3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5DB73F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6EFDBF9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17AB3E4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5E491E40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06F2B02D" w14:textId="77777777" w:rsidR="00667C2B" w:rsidRPr="008A4B62" w:rsidRDefault="00667C2B" w:rsidP="008F6A6D">
            <w:pPr>
              <w:pStyle w:val="TableText"/>
            </w:pPr>
            <w:r w:rsidRPr="008A4B62">
              <w:t xml:space="preserve">Blaney et al. 2010 </w:t>
            </w:r>
          </w:p>
        </w:tc>
        <w:tc>
          <w:tcPr>
            <w:tcW w:w="658" w:type="dxa"/>
            <w:hideMark/>
          </w:tcPr>
          <w:p w14:paraId="275D5A7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2</w:t>
            </w:r>
          </w:p>
        </w:tc>
        <w:tc>
          <w:tcPr>
            <w:tcW w:w="800" w:type="dxa"/>
            <w:hideMark/>
          </w:tcPr>
          <w:p w14:paraId="4364FA0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3D7994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11F48D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83A9EC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BEADC8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3C1A76B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</w:tr>
      <w:tr w:rsidR="00667C2B" w:rsidRPr="008A4B62" w14:paraId="5BE00E35" w14:textId="77777777" w:rsidTr="008F6A6D">
        <w:tc>
          <w:tcPr>
            <w:tcW w:w="2694" w:type="dxa"/>
            <w:hideMark/>
          </w:tcPr>
          <w:p w14:paraId="361A59F0" w14:textId="77777777" w:rsidR="00667C2B" w:rsidRPr="008A4B62" w:rsidRDefault="00667C2B" w:rsidP="008F6A6D">
            <w:pPr>
              <w:pStyle w:val="TableText"/>
            </w:pPr>
            <w:r w:rsidRPr="008A4B62">
              <w:t xml:space="preserve">Bourke et al. 2018 </w:t>
            </w:r>
          </w:p>
        </w:tc>
        <w:tc>
          <w:tcPr>
            <w:tcW w:w="658" w:type="dxa"/>
            <w:hideMark/>
          </w:tcPr>
          <w:p w14:paraId="2BF91A1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0E6BA0C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5203CEC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71FA17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38367B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332FBF5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49CD165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35DA9F87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3D8DDCF9" w14:textId="77777777" w:rsidR="00667C2B" w:rsidRPr="008A4B62" w:rsidRDefault="00667C2B" w:rsidP="008F6A6D">
            <w:pPr>
              <w:pStyle w:val="TableText"/>
            </w:pPr>
            <w:r w:rsidRPr="008A4B62">
              <w:t xml:space="preserve">Brunet et al. 2013 </w:t>
            </w:r>
          </w:p>
        </w:tc>
        <w:tc>
          <w:tcPr>
            <w:tcW w:w="658" w:type="dxa"/>
            <w:hideMark/>
          </w:tcPr>
          <w:p w14:paraId="06630E8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213040B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33025E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792B75F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35A985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5943B2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72AEC57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</w:tr>
      <w:tr w:rsidR="00667C2B" w:rsidRPr="008A4B62" w14:paraId="6C34C8EF" w14:textId="77777777" w:rsidTr="008F6A6D">
        <w:tc>
          <w:tcPr>
            <w:tcW w:w="2694" w:type="dxa"/>
            <w:hideMark/>
          </w:tcPr>
          <w:p w14:paraId="1F26DF87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Bultijnck</w:t>
            </w:r>
            <w:proofErr w:type="spellEnd"/>
            <w:r w:rsidRPr="008A4B62">
              <w:t xml:space="preserve"> et al. 2018 </w:t>
            </w:r>
          </w:p>
        </w:tc>
        <w:tc>
          <w:tcPr>
            <w:tcW w:w="658" w:type="dxa"/>
            <w:hideMark/>
          </w:tcPr>
          <w:p w14:paraId="3159FD9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6462182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245F7B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13C4BD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13671B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10B44D1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6FFD871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</w:tr>
      <w:tr w:rsidR="00667C2B" w:rsidRPr="008A4B62" w14:paraId="697444E3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400D6698" w14:textId="77777777" w:rsidR="00667C2B" w:rsidRPr="008A4B62" w:rsidRDefault="00667C2B" w:rsidP="008F6A6D">
            <w:pPr>
              <w:pStyle w:val="TableText"/>
            </w:pPr>
            <w:r w:rsidRPr="008A4B62">
              <w:t xml:space="preserve">Cantwell et al. 2018 </w:t>
            </w:r>
          </w:p>
        </w:tc>
        <w:tc>
          <w:tcPr>
            <w:tcW w:w="658" w:type="dxa"/>
            <w:hideMark/>
          </w:tcPr>
          <w:p w14:paraId="5D25B31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2</w:t>
            </w:r>
          </w:p>
        </w:tc>
        <w:tc>
          <w:tcPr>
            <w:tcW w:w="800" w:type="dxa"/>
            <w:hideMark/>
          </w:tcPr>
          <w:p w14:paraId="0A54DD2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4B468B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82349D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CD4B10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5697E69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1C75ACD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</w:tr>
      <w:tr w:rsidR="00667C2B" w:rsidRPr="008A4B62" w14:paraId="3F187030" w14:textId="77777777" w:rsidTr="008F6A6D">
        <w:tc>
          <w:tcPr>
            <w:tcW w:w="2694" w:type="dxa"/>
            <w:hideMark/>
          </w:tcPr>
          <w:p w14:paraId="2C83ACAE" w14:textId="77777777" w:rsidR="00667C2B" w:rsidRPr="008A4B62" w:rsidRDefault="00667C2B" w:rsidP="008F6A6D">
            <w:pPr>
              <w:pStyle w:val="TableText"/>
            </w:pPr>
            <w:r w:rsidRPr="008A4B62">
              <w:t xml:space="preserve">Cantwell et al. 2019  </w:t>
            </w:r>
          </w:p>
        </w:tc>
        <w:tc>
          <w:tcPr>
            <w:tcW w:w="658" w:type="dxa"/>
            <w:hideMark/>
          </w:tcPr>
          <w:p w14:paraId="52845E7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3B299BA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6444E7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4584444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E3BAE4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5299E83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756F04C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7E38857D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2794A600" w14:textId="77777777" w:rsidR="00667C2B" w:rsidRPr="008A4B62" w:rsidRDefault="00667C2B" w:rsidP="008F6A6D">
            <w:pPr>
              <w:pStyle w:val="TableText"/>
            </w:pPr>
            <w:r w:rsidRPr="008A4B62">
              <w:t xml:space="preserve">Cheville et al. 2012 </w:t>
            </w:r>
          </w:p>
        </w:tc>
        <w:tc>
          <w:tcPr>
            <w:tcW w:w="658" w:type="dxa"/>
            <w:hideMark/>
          </w:tcPr>
          <w:p w14:paraId="0CB1093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7EBA89A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540626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220BD7D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B65404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660D65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3C0A9D1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</w:tr>
      <w:tr w:rsidR="00667C2B" w:rsidRPr="008A4B62" w14:paraId="623E27ED" w14:textId="77777777" w:rsidTr="008F6A6D">
        <w:tc>
          <w:tcPr>
            <w:tcW w:w="2694" w:type="dxa"/>
            <w:hideMark/>
          </w:tcPr>
          <w:p w14:paraId="59661753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Culos</w:t>
            </w:r>
            <w:proofErr w:type="spellEnd"/>
            <w:r w:rsidRPr="008A4B62">
              <w:t xml:space="preserve">-Reed et al. 2019 </w:t>
            </w:r>
          </w:p>
        </w:tc>
        <w:tc>
          <w:tcPr>
            <w:tcW w:w="658" w:type="dxa"/>
            <w:hideMark/>
          </w:tcPr>
          <w:p w14:paraId="3C99C25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71C2433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49AC37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048B42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032DC9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3A45195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7EB202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709ED0D1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058E972D" w14:textId="77777777" w:rsidR="00667C2B" w:rsidRPr="008A4B62" w:rsidRDefault="00667C2B" w:rsidP="008F6A6D">
            <w:pPr>
              <w:pStyle w:val="TableText"/>
            </w:pPr>
            <w:r w:rsidRPr="008A4B62">
              <w:t xml:space="preserve">Dalzell et al. 2017 </w:t>
            </w:r>
          </w:p>
        </w:tc>
        <w:tc>
          <w:tcPr>
            <w:tcW w:w="658" w:type="dxa"/>
            <w:hideMark/>
          </w:tcPr>
          <w:p w14:paraId="4A4A584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2129D88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D64EED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42A82C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DE6A36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4418050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6885D08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457870E9" w14:textId="77777777" w:rsidTr="008F6A6D">
        <w:tc>
          <w:tcPr>
            <w:tcW w:w="2694" w:type="dxa"/>
            <w:hideMark/>
          </w:tcPr>
          <w:p w14:paraId="17BDDE16" w14:textId="77777777" w:rsidR="00667C2B" w:rsidRPr="008A4B62" w:rsidRDefault="00667C2B" w:rsidP="008F6A6D">
            <w:pPr>
              <w:pStyle w:val="TableText"/>
            </w:pPr>
            <w:r w:rsidRPr="008A4B62">
              <w:t xml:space="preserve">Dennett et al. 2017 </w:t>
            </w:r>
          </w:p>
        </w:tc>
        <w:tc>
          <w:tcPr>
            <w:tcW w:w="658" w:type="dxa"/>
            <w:hideMark/>
          </w:tcPr>
          <w:p w14:paraId="69FDA4B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2</w:t>
            </w:r>
          </w:p>
        </w:tc>
        <w:tc>
          <w:tcPr>
            <w:tcW w:w="800" w:type="dxa"/>
            <w:hideMark/>
          </w:tcPr>
          <w:p w14:paraId="42A4FF8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4EECED2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25414E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EB343F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5E43A81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64950F4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</w:tr>
      <w:tr w:rsidR="00667C2B" w:rsidRPr="008A4B62" w14:paraId="3F5D6E1D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38906B1E" w14:textId="77777777" w:rsidR="00667C2B" w:rsidRPr="008A4B62" w:rsidRDefault="00667C2B" w:rsidP="008F6A6D">
            <w:pPr>
              <w:pStyle w:val="TableText"/>
            </w:pPr>
            <w:r w:rsidRPr="008A4B62">
              <w:t xml:space="preserve">Dennett et al. 2020 </w:t>
            </w:r>
          </w:p>
        </w:tc>
        <w:tc>
          <w:tcPr>
            <w:tcW w:w="658" w:type="dxa"/>
            <w:hideMark/>
          </w:tcPr>
          <w:p w14:paraId="176A3AE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2</w:t>
            </w:r>
          </w:p>
        </w:tc>
        <w:tc>
          <w:tcPr>
            <w:tcW w:w="800" w:type="dxa"/>
            <w:hideMark/>
          </w:tcPr>
          <w:p w14:paraId="6161D9E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01F138A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1E1822C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EFC308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  <w:tc>
          <w:tcPr>
            <w:tcW w:w="800" w:type="dxa"/>
          </w:tcPr>
          <w:p w14:paraId="4BDD6C0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887087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9</w:t>
            </w:r>
          </w:p>
        </w:tc>
      </w:tr>
      <w:tr w:rsidR="00667C2B" w:rsidRPr="008A4B62" w14:paraId="6287E50C" w14:textId="77777777" w:rsidTr="008F6A6D">
        <w:tc>
          <w:tcPr>
            <w:tcW w:w="2694" w:type="dxa"/>
            <w:hideMark/>
          </w:tcPr>
          <w:p w14:paraId="7E562C0B" w14:textId="77777777" w:rsidR="00667C2B" w:rsidRPr="008A4B62" w:rsidRDefault="00667C2B" w:rsidP="008F6A6D">
            <w:pPr>
              <w:pStyle w:val="TableText"/>
            </w:pPr>
            <w:r w:rsidRPr="008A4B62">
              <w:t xml:space="preserve">Fernandez et al. 2015 </w:t>
            </w:r>
          </w:p>
        </w:tc>
        <w:tc>
          <w:tcPr>
            <w:tcW w:w="658" w:type="dxa"/>
            <w:hideMark/>
          </w:tcPr>
          <w:p w14:paraId="4AE4963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3E6364F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6253F4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5DF9880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8E4F47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284989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3DD796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70BB4C7C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126ADBC6" w14:textId="77777777" w:rsidR="00667C2B" w:rsidRPr="008A4B62" w:rsidRDefault="00667C2B" w:rsidP="008F6A6D">
            <w:pPr>
              <w:pStyle w:val="TableText"/>
            </w:pPr>
            <w:r w:rsidRPr="008A4B62">
              <w:t xml:space="preserve">Fitzpatrick et al. 2014 </w:t>
            </w:r>
          </w:p>
        </w:tc>
        <w:tc>
          <w:tcPr>
            <w:tcW w:w="658" w:type="dxa"/>
            <w:hideMark/>
          </w:tcPr>
          <w:p w14:paraId="287DE95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2</w:t>
            </w:r>
          </w:p>
        </w:tc>
        <w:tc>
          <w:tcPr>
            <w:tcW w:w="800" w:type="dxa"/>
            <w:hideMark/>
          </w:tcPr>
          <w:p w14:paraId="016C664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369B63F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256D5D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8569FF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  <w:tc>
          <w:tcPr>
            <w:tcW w:w="800" w:type="dxa"/>
          </w:tcPr>
          <w:p w14:paraId="0E4411D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646E262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0</w:t>
            </w:r>
          </w:p>
        </w:tc>
      </w:tr>
      <w:tr w:rsidR="00667C2B" w:rsidRPr="008A4B62" w14:paraId="019163C2" w14:textId="77777777" w:rsidTr="008F6A6D">
        <w:tc>
          <w:tcPr>
            <w:tcW w:w="2694" w:type="dxa"/>
            <w:hideMark/>
          </w:tcPr>
          <w:p w14:paraId="5C721D77" w14:textId="77777777" w:rsidR="00667C2B" w:rsidRPr="008A4B62" w:rsidRDefault="00667C2B" w:rsidP="008F6A6D">
            <w:pPr>
              <w:pStyle w:val="TableText"/>
            </w:pPr>
            <w:r w:rsidRPr="008A4B62">
              <w:t xml:space="preserve">Fong et al. 2018 </w:t>
            </w:r>
          </w:p>
        </w:tc>
        <w:tc>
          <w:tcPr>
            <w:tcW w:w="658" w:type="dxa"/>
            <w:hideMark/>
          </w:tcPr>
          <w:p w14:paraId="20E1582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7FFF24D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  <w:tc>
          <w:tcPr>
            <w:tcW w:w="800" w:type="dxa"/>
          </w:tcPr>
          <w:p w14:paraId="7A35E63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0CD7AD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65ED454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5A873B6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10FE29A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9</w:t>
            </w:r>
          </w:p>
        </w:tc>
      </w:tr>
      <w:tr w:rsidR="00667C2B" w:rsidRPr="008A4B62" w14:paraId="5F340921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41ACCCC3" w14:textId="77777777" w:rsidR="00667C2B" w:rsidRPr="008A4B62" w:rsidRDefault="00667C2B" w:rsidP="008F6A6D">
            <w:pPr>
              <w:pStyle w:val="TableText"/>
            </w:pPr>
            <w:r w:rsidRPr="008A4B62">
              <w:t xml:space="preserve">Fong et al. 2018 </w:t>
            </w:r>
          </w:p>
        </w:tc>
        <w:tc>
          <w:tcPr>
            <w:tcW w:w="658" w:type="dxa"/>
            <w:hideMark/>
          </w:tcPr>
          <w:p w14:paraId="1D38330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100A5ED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8E5735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5878A0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BC7274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7239B3F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2ABAE6C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</w:tr>
      <w:tr w:rsidR="00667C2B" w:rsidRPr="008A4B62" w14:paraId="53F9AE94" w14:textId="77777777" w:rsidTr="008F6A6D">
        <w:tc>
          <w:tcPr>
            <w:tcW w:w="2694" w:type="dxa"/>
            <w:hideMark/>
          </w:tcPr>
          <w:p w14:paraId="6A4F109A" w14:textId="77777777" w:rsidR="00667C2B" w:rsidRPr="008A4B62" w:rsidRDefault="00667C2B" w:rsidP="008F6A6D">
            <w:pPr>
              <w:pStyle w:val="TableText"/>
            </w:pPr>
            <w:r w:rsidRPr="008A4B62">
              <w:t xml:space="preserve">Granger et al. 2016 </w:t>
            </w:r>
          </w:p>
        </w:tc>
        <w:tc>
          <w:tcPr>
            <w:tcW w:w="658" w:type="dxa"/>
            <w:hideMark/>
          </w:tcPr>
          <w:p w14:paraId="763CC71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4</w:t>
            </w:r>
          </w:p>
        </w:tc>
        <w:tc>
          <w:tcPr>
            <w:tcW w:w="800" w:type="dxa"/>
            <w:hideMark/>
          </w:tcPr>
          <w:p w14:paraId="14AE09A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73B53F4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B49916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205C447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8</w:t>
            </w:r>
          </w:p>
        </w:tc>
        <w:tc>
          <w:tcPr>
            <w:tcW w:w="800" w:type="dxa"/>
          </w:tcPr>
          <w:p w14:paraId="0EBC0CA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5F3D768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5</w:t>
            </w:r>
          </w:p>
        </w:tc>
      </w:tr>
      <w:tr w:rsidR="00667C2B" w:rsidRPr="008A4B62" w14:paraId="4BDCEFEE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2CAB35D0" w14:textId="77777777" w:rsidR="00667C2B" w:rsidRPr="008A4B62" w:rsidRDefault="00667C2B" w:rsidP="008F6A6D">
            <w:pPr>
              <w:pStyle w:val="TableText"/>
            </w:pPr>
            <w:r w:rsidRPr="008A4B62">
              <w:t xml:space="preserve">Granger et al. 2019 </w:t>
            </w:r>
          </w:p>
        </w:tc>
        <w:tc>
          <w:tcPr>
            <w:tcW w:w="658" w:type="dxa"/>
            <w:hideMark/>
          </w:tcPr>
          <w:p w14:paraId="3F3C426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05CD55F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166F28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57378D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9F0A33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2FB2EC5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7E20D01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</w:tr>
      <w:tr w:rsidR="00667C2B" w:rsidRPr="008A4B62" w14:paraId="06FE44B6" w14:textId="77777777" w:rsidTr="008F6A6D">
        <w:tc>
          <w:tcPr>
            <w:tcW w:w="2694" w:type="dxa"/>
            <w:hideMark/>
          </w:tcPr>
          <w:p w14:paraId="75ED5FFD" w14:textId="77777777" w:rsidR="00667C2B" w:rsidRPr="008A4B62" w:rsidRDefault="00667C2B" w:rsidP="008F6A6D">
            <w:pPr>
              <w:pStyle w:val="TableText"/>
            </w:pPr>
            <w:r w:rsidRPr="008A4B62">
              <w:t xml:space="preserve">Hardcastle et al. 2017 </w:t>
            </w:r>
          </w:p>
        </w:tc>
        <w:tc>
          <w:tcPr>
            <w:tcW w:w="658" w:type="dxa"/>
            <w:hideMark/>
          </w:tcPr>
          <w:p w14:paraId="2E8867A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5</w:t>
            </w:r>
          </w:p>
        </w:tc>
        <w:tc>
          <w:tcPr>
            <w:tcW w:w="800" w:type="dxa"/>
            <w:hideMark/>
          </w:tcPr>
          <w:p w14:paraId="41FCECC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F152F5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0AC6FA2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E7744D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1098DF6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53BFFA9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7</w:t>
            </w:r>
          </w:p>
        </w:tc>
      </w:tr>
      <w:tr w:rsidR="00667C2B" w:rsidRPr="008A4B62" w14:paraId="146A4547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639EAE44" w14:textId="77777777" w:rsidR="00667C2B" w:rsidRPr="008A4B62" w:rsidRDefault="00667C2B" w:rsidP="008F6A6D">
            <w:pPr>
              <w:pStyle w:val="TableText"/>
            </w:pPr>
            <w:r w:rsidRPr="008A4B62">
              <w:t xml:space="preserve">Haussmann et al. 2018 </w:t>
            </w:r>
          </w:p>
        </w:tc>
        <w:tc>
          <w:tcPr>
            <w:tcW w:w="658" w:type="dxa"/>
            <w:hideMark/>
          </w:tcPr>
          <w:p w14:paraId="599050B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1075CA3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1DC316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75FC21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FA6A4E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77103D7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4513672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</w:tr>
      <w:tr w:rsidR="00667C2B" w:rsidRPr="008A4B62" w14:paraId="5A1CDE6D" w14:textId="77777777" w:rsidTr="008F6A6D">
        <w:tc>
          <w:tcPr>
            <w:tcW w:w="2694" w:type="dxa"/>
            <w:hideMark/>
          </w:tcPr>
          <w:p w14:paraId="4BF0680B" w14:textId="77777777" w:rsidR="00667C2B" w:rsidRPr="008A4B62" w:rsidRDefault="00667C2B" w:rsidP="008F6A6D">
            <w:pPr>
              <w:pStyle w:val="TableText"/>
            </w:pPr>
            <w:r w:rsidRPr="008A4B62">
              <w:t xml:space="preserve">Haussmann et al. 2018 </w:t>
            </w:r>
          </w:p>
        </w:tc>
        <w:tc>
          <w:tcPr>
            <w:tcW w:w="658" w:type="dxa"/>
            <w:hideMark/>
          </w:tcPr>
          <w:p w14:paraId="60D4512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4C391E6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6</w:t>
            </w:r>
          </w:p>
        </w:tc>
        <w:tc>
          <w:tcPr>
            <w:tcW w:w="800" w:type="dxa"/>
          </w:tcPr>
          <w:p w14:paraId="464F3C5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8CAABE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232602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21A0068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1326FF4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8</w:t>
            </w:r>
          </w:p>
        </w:tc>
      </w:tr>
      <w:tr w:rsidR="00667C2B" w:rsidRPr="008A4B62" w14:paraId="69E4E6E5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208DD0F1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Höh</w:t>
            </w:r>
            <w:proofErr w:type="spellEnd"/>
            <w:r w:rsidRPr="008A4B62">
              <w:t xml:space="preserve"> et al. 2017 </w:t>
            </w:r>
          </w:p>
        </w:tc>
        <w:tc>
          <w:tcPr>
            <w:tcW w:w="658" w:type="dxa"/>
            <w:hideMark/>
          </w:tcPr>
          <w:p w14:paraId="7B95831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31D4005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D1F1AB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1D5004D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1D7893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64B7271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61648F9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</w:tr>
      <w:tr w:rsidR="00667C2B" w:rsidRPr="008A4B62" w14:paraId="3CD2A954" w14:textId="77777777" w:rsidTr="008F6A6D">
        <w:tc>
          <w:tcPr>
            <w:tcW w:w="2694" w:type="dxa"/>
            <w:hideMark/>
          </w:tcPr>
          <w:p w14:paraId="0D7ADFFF" w14:textId="77777777" w:rsidR="00667C2B" w:rsidRPr="008A4B62" w:rsidRDefault="00667C2B" w:rsidP="008F6A6D">
            <w:pPr>
              <w:pStyle w:val="TableText"/>
            </w:pPr>
            <w:r w:rsidRPr="008A4B62">
              <w:t xml:space="preserve">Hubbard et al. 2018 </w:t>
            </w:r>
          </w:p>
        </w:tc>
        <w:tc>
          <w:tcPr>
            <w:tcW w:w="658" w:type="dxa"/>
            <w:hideMark/>
          </w:tcPr>
          <w:p w14:paraId="3DEFF65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3</w:t>
            </w:r>
          </w:p>
        </w:tc>
        <w:tc>
          <w:tcPr>
            <w:tcW w:w="800" w:type="dxa"/>
            <w:hideMark/>
          </w:tcPr>
          <w:p w14:paraId="39C9D34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EBC023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DAD0E1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30308C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673EA5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17F2131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</w:tr>
      <w:tr w:rsidR="00667C2B" w:rsidRPr="008A4B62" w14:paraId="4191197D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78B6C4CB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IJsbrandy</w:t>
            </w:r>
            <w:proofErr w:type="spellEnd"/>
            <w:r w:rsidRPr="008A4B62">
              <w:t xml:space="preserve"> et al. 2019 </w:t>
            </w:r>
          </w:p>
        </w:tc>
        <w:tc>
          <w:tcPr>
            <w:tcW w:w="658" w:type="dxa"/>
            <w:hideMark/>
          </w:tcPr>
          <w:p w14:paraId="16A8925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5C01D68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D91217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53BC985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052CDC2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2505C35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6924BDC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6</w:t>
            </w:r>
          </w:p>
        </w:tc>
      </w:tr>
      <w:tr w:rsidR="00667C2B" w:rsidRPr="008A4B62" w14:paraId="0C3C0C02" w14:textId="77777777" w:rsidTr="008F6A6D">
        <w:tc>
          <w:tcPr>
            <w:tcW w:w="2694" w:type="dxa"/>
            <w:hideMark/>
          </w:tcPr>
          <w:p w14:paraId="768BB1F7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IJsbrandy</w:t>
            </w:r>
            <w:proofErr w:type="spellEnd"/>
            <w:r w:rsidRPr="008A4B62">
              <w:t xml:space="preserve"> et al. 2020 </w:t>
            </w:r>
          </w:p>
        </w:tc>
        <w:tc>
          <w:tcPr>
            <w:tcW w:w="658" w:type="dxa"/>
            <w:hideMark/>
          </w:tcPr>
          <w:p w14:paraId="68373D9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3</w:t>
            </w:r>
          </w:p>
        </w:tc>
        <w:tc>
          <w:tcPr>
            <w:tcW w:w="800" w:type="dxa"/>
            <w:hideMark/>
          </w:tcPr>
          <w:p w14:paraId="2A4313F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6A60B39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AD71DD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  <w:tc>
          <w:tcPr>
            <w:tcW w:w="800" w:type="dxa"/>
          </w:tcPr>
          <w:p w14:paraId="49A0CDD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  <w:tc>
          <w:tcPr>
            <w:tcW w:w="800" w:type="dxa"/>
          </w:tcPr>
          <w:p w14:paraId="3904CFC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8A3BAA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6</w:t>
            </w:r>
          </w:p>
        </w:tc>
      </w:tr>
      <w:tr w:rsidR="00667C2B" w:rsidRPr="008A4B62" w14:paraId="03CA57BB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76A567D0" w14:textId="77777777" w:rsidR="00667C2B" w:rsidRPr="008A4B62" w:rsidRDefault="00667C2B" w:rsidP="008F6A6D">
            <w:pPr>
              <w:pStyle w:val="TableText"/>
            </w:pPr>
            <w:r w:rsidRPr="008A4B62">
              <w:t xml:space="preserve">Kang et al. 2014 </w:t>
            </w:r>
          </w:p>
        </w:tc>
        <w:tc>
          <w:tcPr>
            <w:tcW w:w="658" w:type="dxa"/>
            <w:hideMark/>
          </w:tcPr>
          <w:p w14:paraId="428C948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262A72D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58417E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7796513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CB753D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01878C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45DE7F6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</w:tr>
      <w:tr w:rsidR="00667C2B" w:rsidRPr="008A4B62" w14:paraId="335CE5EC" w14:textId="77777777" w:rsidTr="008F6A6D">
        <w:tc>
          <w:tcPr>
            <w:tcW w:w="2694" w:type="dxa"/>
            <w:hideMark/>
          </w:tcPr>
          <w:p w14:paraId="049462B9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Karvinen</w:t>
            </w:r>
            <w:proofErr w:type="spellEnd"/>
            <w:r w:rsidRPr="008A4B62">
              <w:t xml:space="preserve"> et al. 2012 </w:t>
            </w:r>
          </w:p>
        </w:tc>
        <w:tc>
          <w:tcPr>
            <w:tcW w:w="658" w:type="dxa"/>
            <w:hideMark/>
          </w:tcPr>
          <w:p w14:paraId="4B9C191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3E7C596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437FC06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70426E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555215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7DECF3F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659855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</w:tr>
      <w:tr w:rsidR="00667C2B" w:rsidRPr="008A4B62" w14:paraId="465D8E1C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0DED529F" w14:textId="77777777" w:rsidR="00667C2B" w:rsidRPr="008A4B62" w:rsidRDefault="00667C2B" w:rsidP="008F6A6D">
            <w:pPr>
              <w:pStyle w:val="TableText"/>
            </w:pPr>
            <w:r w:rsidRPr="008A4B62">
              <w:t xml:space="preserve">Kennedy et al. 2020 </w:t>
            </w:r>
          </w:p>
        </w:tc>
        <w:tc>
          <w:tcPr>
            <w:tcW w:w="658" w:type="dxa"/>
            <w:hideMark/>
          </w:tcPr>
          <w:p w14:paraId="648766F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2</w:t>
            </w:r>
          </w:p>
        </w:tc>
        <w:tc>
          <w:tcPr>
            <w:tcW w:w="800" w:type="dxa"/>
            <w:hideMark/>
          </w:tcPr>
          <w:p w14:paraId="3985FD5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454530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1203549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4D1258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0698C15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2D3E33F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</w:tr>
      <w:tr w:rsidR="00667C2B" w:rsidRPr="008A4B62" w14:paraId="612CE3D1" w14:textId="77777777" w:rsidTr="008F6A6D">
        <w:tc>
          <w:tcPr>
            <w:tcW w:w="2694" w:type="dxa"/>
            <w:hideMark/>
          </w:tcPr>
          <w:p w14:paraId="0E21A529" w14:textId="77777777" w:rsidR="00667C2B" w:rsidRPr="008A4B62" w:rsidRDefault="00667C2B" w:rsidP="008F6A6D">
            <w:pPr>
              <w:pStyle w:val="TableText"/>
            </w:pPr>
            <w:r w:rsidRPr="008A4B62">
              <w:t xml:space="preserve">Keogh et al. 2014 </w:t>
            </w:r>
          </w:p>
        </w:tc>
        <w:tc>
          <w:tcPr>
            <w:tcW w:w="658" w:type="dxa"/>
            <w:hideMark/>
          </w:tcPr>
          <w:p w14:paraId="3BC9D95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49A357A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A65E62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523C1DA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74A1FD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1B4D10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30C3C36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</w:tr>
      <w:tr w:rsidR="00667C2B" w:rsidRPr="008A4B62" w14:paraId="3111F5BA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122CC41C" w14:textId="77777777" w:rsidR="00667C2B" w:rsidRPr="008A4B62" w:rsidRDefault="00667C2B" w:rsidP="008F6A6D">
            <w:pPr>
              <w:pStyle w:val="TableText"/>
            </w:pPr>
            <w:r w:rsidRPr="008A4B62">
              <w:t xml:space="preserve">Keogh et al. 2017 </w:t>
            </w:r>
          </w:p>
        </w:tc>
        <w:tc>
          <w:tcPr>
            <w:tcW w:w="658" w:type="dxa"/>
            <w:hideMark/>
          </w:tcPr>
          <w:p w14:paraId="5A6C315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03AD1E1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2368F3A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C586BE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730E1D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6954321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5E139A4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4B3CCD7D" w14:textId="77777777" w:rsidTr="008F6A6D">
        <w:tc>
          <w:tcPr>
            <w:tcW w:w="2694" w:type="dxa"/>
            <w:hideMark/>
          </w:tcPr>
          <w:p w14:paraId="190C9DF0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Ligibel</w:t>
            </w:r>
            <w:proofErr w:type="spellEnd"/>
            <w:r w:rsidRPr="008A4B62">
              <w:t xml:space="preserve"> et al. 2019 </w:t>
            </w:r>
          </w:p>
        </w:tc>
        <w:tc>
          <w:tcPr>
            <w:tcW w:w="658" w:type="dxa"/>
            <w:hideMark/>
          </w:tcPr>
          <w:p w14:paraId="1413D0F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57443FD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7052DA9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5990D3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B9C53D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474931A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5E039A2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64C9EEE6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76A404A8" w14:textId="77777777" w:rsidR="00667C2B" w:rsidRPr="008A4B62" w:rsidRDefault="00667C2B" w:rsidP="008F6A6D">
            <w:pPr>
              <w:pStyle w:val="TableText"/>
              <w:rPr>
                <w:spacing w:val="-4"/>
              </w:rPr>
            </w:pPr>
            <w:r w:rsidRPr="008A4B62">
              <w:t xml:space="preserve">Maxwell-Smith et al. 2017 </w:t>
            </w:r>
          </w:p>
        </w:tc>
        <w:tc>
          <w:tcPr>
            <w:tcW w:w="658" w:type="dxa"/>
            <w:hideMark/>
          </w:tcPr>
          <w:p w14:paraId="0D538F7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59B40B4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B2128A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7220D57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0AB52B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790E76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D0A722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</w:tr>
      <w:tr w:rsidR="00667C2B" w:rsidRPr="008A4B62" w14:paraId="3A2C1B33" w14:textId="77777777" w:rsidTr="008F6A6D">
        <w:tc>
          <w:tcPr>
            <w:tcW w:w="2694" w:type="dxa"/>
            <w:hideMark/>
          </w:tcPr>
          <w:p w14:paraId="31DED841" w14:textId="77777777" w:rsidR="00667C2B" w:rsidRPr="008A4B62" w:rsidRDefault="00667C2B" w:rsidP="008F6A6D">
            <w:pPr>
              <w:pStyle w:val="TableText"/>
            </w:pPr>
            <w:r w:rsidRPr="008A4B62">
              <w:t xml:space="preserve">Mulcahy et al. 2018 </w:t>
            </w:r>
          </w:p>
        </w:tc>
        <w:tc>
          <w:tcPr>
            <w:tcW w:w="658" w:type="dxa"/>
            <w:hideMark/>
          </w:tcPr>
          <w:p w14:paraId="4D1B024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2032BD9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59F863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3EC052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708F877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  <w:tc>
          <w:tcPr>
            <w:tcW w:w="800" w:type="dxa"/>
          </w:tcPr>
          <w:p w14:paraId="4D4C73D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905AF8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6</w:t>
            </w:r>
          </w:p>
        </w:tc>
      </w:tr>
      <w:tr w:rsidR="00667C2B" w:rsidRPr="008A4B62" w14:paraId="05B1BDD6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491C33BE" w14:textId="77777777" w:rsidR="00667C2B" w:rsidRPr="008A4B62" w:rsidRDefault="00667C2B" w:rsidP="008F6A6D">
            <w:pPr>
              <w:pStyle w:val="TableText"/>
            </w:pPr>
            <w:r w:rsidRPr="008A4B62">
              <w:t xml:space="preserve">Nadler et al. 2017 </w:t>
            </w:r>
          </w:p>
        </w:tc>
        <w:tc>
          <w:tcPr>
            <w:tcW w:w="658" w:type="dxa"/>
            <w:hideMark/>
          </w:tcPr>
          <w:p w14:paraId="59F9CD0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5F3C3B1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24B3091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370923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0A73B0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7A90419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B31846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</w:tr>
      <w:tr w:rsidR="00667C2B" w:rsidRPr="008A4B62" w14:paraId="49941801" w14:textId="77777777" w:rsidTr="008F6A6D">
        <w:tc>
          <w:tcPr>
            <w:tcW w:w="2694" w:type="dxa"/>
            <w:hideMark/>
          </w:tcPr>
          <w:p w14:paraId="0ECC80BB" w14:textId="77777777" w:rsidR="00667C2B" w:rsidRPr="008A4B62" w:rsidRDefault="00667C2B" w:rsidP="008F6A6D">
            <w:pPr>
              <w:pStyle w:val="TableText"/>
            </w:pPr>
            <w:r w:rsidRPr="008A4B62">
              <w:t xml:space="preserve">O’Hanlon et al. 2014 </w:t>
            </w:r>
          </w:p>
        </w:tc>
        <w:tc>
          <w:tcPr>
            <w:tcW w:w="658" w:type="dxa"/>
            <w:hideMark/>
          </w:tcPr>
          <w:p w14:paraId="56732C1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1B6E99D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7D1084C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DC29E8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2E49ACE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  <w:tc>
          <w:tcPr>
            <w:tcW w:w="800" w:type="dxa"/>
          </w:tcPr>
          <w:p w14:paraId="5B7A71A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3680BA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9</w:t>
            </w:r>
          </w:p>
        </w:tc>
      </w:tr>
      <w:tr w:rsidR="00667C2B" w:rsidRPr="008A4B62" w14:paraId="337DE59D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5169AE63" w14:textId="77777777" w:rsidR="00667C2B" w:rsidRPr="008A4B62" w:rsidRDefault="00667C2B" w:rsidP="008F6A6D">
            <w:pPr>
              <w:pStyle w:val="TableText"/>
            </w:pPr>
            <w:r w:rsidRPr="008A4B62">
              <w:t xml:space="preserve">Park et al. 2015 </w:t>
            </w:r>
          </w:p>
        </w:tc>
        <w:tc>
          <w:tcPr>
            <w:tcW w:w="658" w:type="dxa"/>
            <w:hideMark/>
          </w:tcPr>
          <w:p w14:paraId="5E53E58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5398620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17F56A0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CF267D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A85706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2C35F11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2C6ED8B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0CEA40C5" w14:textId="77777777" w:rsidTr="008F6A6D">
        <w:tc>
          <w:tcPr>
            <w:tcW w:w="2694" w:type="dxa"/>
            <w:hideMark/>
          </w:tcPr>
          <w:p w14:paraId="7FDE83C9" w14:textId="77777777" w:rsidR="00667C2B" w:rsidRPr="008A4B62" w:rsidRDefault="00667C2B" w:rsidP="008F6A6D">
            <w:pPr>
              <w:pStyle w:val="TableText"/>
            </w:pPr>
            <w:r w:rsidRPr="008A4B62">
              <w:lastRenderedPageBreak/>
              <w:t xml:space="preserve">Patel et al. 2018 </w:t>
            </w:r>
          </w:p>
        </w:tc>
        <w:tc>
          <w:tcPr>
            <w:tcW w:w="658" w:type="dxa"/>
            <w:hideMark/>
          </w:tcPr>
          <w:p w14:paraId="1672A85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47B1B27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0717EE9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C2930F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348FF6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279D8D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477FCD0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</w:tr>
      <w:tr w:rsidR="00667C2B" w:rsidRPr="008A4B62" w14:paraId="580CAD90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11C37F44" w14:textId="77777777" w:rsidR="00667C2B" w:rsidRPr="008A4B62" w:rsidRDefault="00667C2B" w:rsidP="008F6A6D">
            <w:pPr>
              <w:pStyle w:val="TableText"/>
            </w:pPr>
            <w:r w:rsidRPr="008A4B62">
              <w:t xml:space="preserve">Perry et al. 2020 </w:t>
            </w:r>
          </w:p>
        </w:tc>
        <w:tc>
          <w:tcPr>
            <w:tcW w:w="658" w:type="dxa"/>
            <w:hideMark/>
          </w:tcPr>
          <w:p w14:paraId="13F601F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5FB50A6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F5E31A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BA3614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5D8C96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48B4172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3FE890E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</w:tr>
      <w:tr w:rsidR="00667C2B" w:rsidRPr="008A4B62" w14:paraId="40655CC7" w14:textId="77777777" w:rsidTr="008F6A6D">
        <w:tc>
          <w:tcPr>
            <w:tcW w:w="2694" w:type="dxa"/>
            <w:hideMark/>
          </w:tcPr>
          <w:p w14:paraId="796B4281" w14:textId="77777777" w:rsidR="00667C2B" w:rsidRPr="008A4B62" w:rsidRDefault="00667C2B" w:rsidP="008F6A6D">
            <w:pPr>
              <w:pStyle w:val="TableText"/>
            </w:pPr>
            <w:r w:rsidRPr="008A4B62">
              <w:t xml:space="preserve">Roberts et al. 2019 </w:t>
            </w:r>
          </w:p>
        </w:tc>
        <w:tc>
          <w:tcPr>
            <w:tcW w:w="658" w:type="dxa"/>
            <w:hideMark/>
          </w:tcPr>
          <w:p w14:paraId="22E33CD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02A2904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  <w:tc>
          <w:tcPr>
            <w:tcW w:w="800" w:type="dxa"/>
          </w:tcPr>
          <w:p w14:paraId="3185AAC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FF5EDA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48AB5AE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70CB99D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4DDA07A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9</w:t>
            </w:r>
          </w:p>
        </w:tc>
      </w:tr>
      <w:tr w:rsidR="00667C2B" w:rsidRPr="008A4B62" w14:paraId="680057DD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0BA50B79" w14:textId="77777777" w:rsidR="00667C2B" w:rsidRPr="008A4B62" w:rsidRDefault="00667C2B" w:rsidP="008F6A6D">
            <w:pPr>
              <w:pStyle w:val="TableText"/>
            </w:pPr>
            <w:r w:rsidRPr="008A4B62">
              <w:t xml:space="preserve">Rogers et al. 2019 </w:t>
            </w:r>
          </w:p>
        </w:tc>
        <w:tc>
          <w:tcPr>
            <w:tcW w:w="658" w:type="dxa"/>
            <w:hideMark/>
          </w:tcPr>
          <w:p w14:paraId="55B5D7E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3C27B20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9E651F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73E4831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086194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5385298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36975E1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</w:tr>
      <w:tr w:rsidR="00667C2B" w:rsidRPr="008A4B62" w14:paraId="3231E7E6" w14:textId="77777777" w:rsidTr="008F6A6D">
        <w:tc>
          <w:tcPr>
            <w:tcW w:w="2694" w:type="dxa"/>
            <w:hideMark/>
          </w:tcPr>
          <w:p w14:paraId="7037A122" w14:textId="77777777" w:rsidR="00667C2B" w:rsidRPr="008A4B62" w:rsidRDefault="00667C2B" w:rsidP="008F6A6D">
            <w:pPr>
              <w:pStyle w:val="TableText"/>
              <w:rPr>
                <w:spacing w:val="-1"/>
              </w:rPr>
            </w:pPr>
            <w:r w:rsidRPr="008A4B62">
              <w:t xml:space="preserve">Romero-Elias et al. 2020 </w:t>
            </w:r>
          </w:p>
        </w:tc>
        <w:tc>
          <w:tcPr>
            <w:tcW w:w="658" w:type="dxa"/>
            <w:hideMark/>
          </w:tcPr>
          <w:p w14:paraId="212D8C1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6B650AA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1E55910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53A907B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699D95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27339AA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1BFB29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5</w:t>
            </w:r>
          </w:p>
        </w:tc>
      </w:tr>
      <w:tr w:rsidR="00667C2B" w:rsidRPr="008A4B62" w14:paraId="13B644F3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3F9A3521" w14:textId="77777777" w:rsidR="00667C2B" w:rsidRPr="008A4B62" w:rsidRDefault="00667C2B" w:rsidP="008F6A6D">
            <w:pPr>
              <w:pStyle w:val="TableText"/>
            </w:pPr>
            <w:r w:rsidRPr="008A4B62">
              <w:t xml:space="preserve">Santa Mina et al. 2015 </w:t>
            </w:r>
          </w:p>
        </w:tc>
        <w:tc>
          <w:tcPr>
            <w:tcW w:w="658" w:type="dxa"/>
            <w:hideMark/>
          </w:tcPr>
          <w:p w14:paraId="19F503E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3</w:t>
            </w:r>
          </w:p>
        </w:tc>
        <w:tc>
          <w:tcPr>
            <w:tcW w:w="800" w:type="dxa"/>
            <w:hideMark/>
          </w:tcPr>
          <w:p w14:paraId="67A3E21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1524EA5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43ED39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3948F6D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3F336B6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32AC369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7</w:t>
            </w:r>
          </w:p>
        </w:tc>
      </w:tr>
      <w:tr w:rsidR="00667C2B" w:rsidRPr="008A4B62" w14:paraId="63F5DC14" w14:textId="77777777" w:rsidTr="008F6A6D">
        <w:tc>
          <w:tcPr>
            <w:tcW w:w="2694" w:type="dxa"/>
            <w:hideMark/>
          </w:tcPr>
          <w:p w14:paraId="527FE3CF" w14:textId="77777777" w:rsidR="00667C2B" w:rsidRPr="008A4B62" w:rsidRDefault="00667C2B" w:rsidP="008F6A6D">
            <w:pPr>
              <w:pStyle w:val="TableText"/>
            </w:pPr>
            <w:r w:rsidRPr="008A4B62">
              <w:t xml:space="preserve">Shea et al. 2019 </w:t>
            </w:r>
          </w:p>
        </w:tc>
        <w:tc>
          <w:tcPr>
            <w:tcW w:w="658" w:type="dxa"/>
            <w:hideMark/>
          </w:tcPr>
          <w:p w14:paraId="0F536B9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0E546A1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57759D3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61DF43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562DDD2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3889395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368BBB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7</w:t>
            </w:r>
          </w:p>
        </w:tc>
      </w:tr>
      <w:tr w:rsidR="00667C2B" w:rsidRPr="008A4B62" w14:paraId="1A1D704D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6A08D67C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Smaradottir</w:t>
            </w:r>
            <w:proofErr w:type="spellEnd"/>
            <w:r w:rsidRPr="008A4B62">
              <w:t xml:space="preserve"> et al. 2017 </w:t>
            </w:r>
          </w:p>
        </w:tc>
        <w:tc>
          <w:tcPr>
            <w:tcW w:w="658" w:type="dxa"/>
            <w:hideMark/>
          </w:tcPr>
          <w:p w14:paraId="7019507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2</w:t>
            </w:r>
          </w:p>
        </w:tc>
        <w:tc>
          <w:tcPr>
            <w:tcW w:w="800" w:type="dxa"/>
            <w:hideMark/>
          </w:tcPr>
          <w:p w14:paraId="163134B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78BFDC3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7371243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6874F2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1FF5ABF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2ED41B0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8</w:t>
            </w:r>
          </w:p>
        </w:tc>
      </w:tr>
      <w:tr w:rsidR="00667C2B" w:rsidRPr="008A4B62" w14:paraId="0E7E675B" w14:textId="77777777" w:rsidTr="008F6A6D">
        <w:tc>
          <w:tcPr>
            <w:tcW w:w="2694" w:type="dxa"/>
            <w:hideMark/>
          </w:tcPr>
          <w:p w14:paraId="7669F982" w14:textId="77777777" w:rsidR="00667C2B" w:rsidRPr="008A4B62" w:rsidRDefault="00667C2B" w:rsidP="008F6A6D">
            <w:pPr>
              <w:pStyle w:val="TableText"/>
            </w:pPr>
            <w:r w:rsidRPr="008A4B62">
              <w:t xml:space="preserve">Smith et al 2017 </w:t>
            </w:r>
          </w:p>
        </w:tc>
        <w:tc>
          <w:tcPr>
            <w:tcW w:w="658" w:type="dxa"/>
            <w:hideMark/>
          </w:tcPr>
          <w:p w14:paraId="5A95F1A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45637BA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48B075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34A64AE2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A93A09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C8558B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62A9285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</w:tr>
      <w:tr w:rsidR="00667C2B" w:rsidRPr="008A4B62" w14:paraId="4BED577B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224FD34B" w14:textId="77777777" w:rsidR="00667C2B" w:rsidRPr="008A4B62" w:rsidRDefault="00667C2B" w:rsidP="008F6A6D">
            <w:pPr>
              <w:pStyle w:val="TableText"/>
            </w:pPr>
            <w:r w:rsidRPr="008A4B62">
              <w:t>Smith-</w:t>
            </w:r>
            <w:proofErr w:type="spellStart"/>
            <w:r w:rsidRPr="008A4B62">
              <w:t>Turchyn</w:t>
            </w:r>
            <w:proofErr w:type="spellEnd"/>
            <w:r w:rsidRPr="008A4B62">
              <w:t xml:space="preserve"> et al. 2016 </w:t>
            </w:r>
          </w:p>
        </w:tc>
        <w:tc>
          <w:tcPr>
            <w:tcW w:w="658" w:type="dxa"/>
            <w:hideMark/>
          </w:tcPr>
          <w:p w14:paraId="6B69B7C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2</w:t>
            </w:r>
          </w:p>
        </w:tc>
        <w:tc>
          <w:tcPr>
            <w:tcW w:w="800" w:type="dxa"/>
            <w:hideMark/>
          </w:tcPr>
          <w:p w14:paraId="51BCAE87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3</w:t>
            </w:r>
          </w:p>
        </w:tc>
        <w:tc>
          <w:tcPr>
            <w:tcW w:w="800" w:type="dxa"/>
          </w:tcPr>
          <w:p w14:paraId="4E804B7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ADC90BE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6AA9817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  <w:tc>
          <w:tcPr>
            <w:tcW w:w="800" w:type="dxa"/>
          </w:tcPr>
          <w:p w14:paraId="03D7C3A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07791A2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0</w:t>
            </w:r>
          </w:p>
        </w:tc>
      </w:tr>
      <w:tr w:rsidR="00667C2B" w:rsidRPr="008A4B62" w14:paraId="67F3C269" w14:textId="77777777" w:rsidTr="008F6A6D">
        <w:tc>
          <w:tcPr>
            <w:tcW w:w="2694" w:type="dxa"/>
            <w:hideMark/>
          </w:tcPr>
          <w:p w14:paraId="6B41F98D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Spost</w:t>
            </w:r>
            <w:proofErr w:type="spellEnd"/>
            <w:r w:rsidRPr="008A4B62">
              <w:t xml:space="preserve"> 2015 </w:t>
            </w:r>
          </w:p>
        </w:tc>
        <w:tc>
          <w:tcPr>
            <w:tcW w:w="658" w:type="dxa"/>
            <w:hideMark/>
          </w:tcPr>
          <w:p w14:paraId="5D0F775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3561BAF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014D78D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14214F95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5CF6D68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0491D93F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6A4804F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</w:tr>
      <w:tr w:rsidR="00667C2B" w:rsidRPr="008A4B62" w14:paraId="12CB944E" w14:textId="77777777" w:rsidTr="008F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4" w:type="dxa"/>
            <w:hideMark/>
          </w:tcPr>
          <w:p w14:paraId="0D761CF3" w14:textId="77777777" w:rsidR="00667C2B" w:rsidRPr="008A4B62" w:rsidRDefault="00667C2B" w:rsidP="008F6A6D">
            <w:pPr>
              <w:pStyle w:val="TableText"/>
            </w:pPr>
            <w:r w:rsidRPr="008A4B62">
              <w:t xml:space="preserve">Sutton et al. 2017 </w:t>
            </w:r>
          </w:p>
        </w:tc>
        <w:tc>
          <w:tcPr>
            <w:tcW w:w="658" w:type="dxa"/>
            <w:hideMark/>
          </w:tcPr>
          <w:p w14:paraId="074151D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</w:p>
        </w:tc>
        <w:tc>
          <w:tcPr>
            <w:tcW w:w="800" w:type="dxa"/>
            <w:hideMark/>
          </w:tcPr>
          <w:p w14:paraId="6FEDB4D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  <w:tc>
          <w:tcPr>
            <w:tcW w:w="800" w:type="dxa"/>
          </w:tcPr>
          <w:p w14:paraId="0D3E9E9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36574A5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4DCBE7FC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28F9C7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7A726CF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</w:t>
            </w:r>
          </w:p>
        </w:tc>
      </w:tr>
      <w:tr w:rsidR="00667C2B" w:rsidRPr="008A4B62" w14:paraId="43FC996E" w14:textId="77777777" w:rsidTr="008F6A6D">
        <w:tc>
          <w:tcPr>
            <w:tcW w:w="2694" w:type="dxa"/>
            <w:hideMark/>
          </w:tcPr>
          <w:p w14:paraId="270533F4" w14:textId="77777777" w:rsidR="00667C2B" w:rsidRPr="008A4B62" w:rsidRDefault="00667C2B" w:rsidP="008F6A6D">
            <w:pPr>
              <w:pStyle w:val="TableText"/>
            </w:pPr>
            <w:proofErr w:type="spellStart"/>
            <w:r w:rsidRPr="008A4B62">
              <w:t>Tomasone</w:t>
            </w:r>
            <w:proofErr w:type="spellEnd"/>
            <w:r w:rsidRPr="008A4B62">
              <w:t xml:space="preserve"> et al. 2017 </w:t>
            </w:r>
          </w:p>
        </w:tc>
        <w:tc>
          <w:tcPr>
            <w:tcW w:w="658" w:type="dxa"/>
            <w:hideMark/>
          </w:tcPr>
          <w:p w14:paraId="0DA6D34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1</w:t>
            </w:r>
          </w:p>
        </w:tc>
        <w:tc>
          <w:tcPr>
            <w:tcW w:w="800" w:type="dxa"/>
            <w:hideMark/>
          </w:tcPr>
          <w:p w14:paraId="54046179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471C438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</w:p>
        </w:tc>
        <w:tc>
          <w:tcPr>
            <w:tcW w:w="800" w:type="dxa"/>
          </w:tcPr>
          <w:p w14:paraId="2256C94A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</w:t>
            </w:r>
          </w:p>
        </w:tc>
        <w:tc>
          <w:tcPr>
            <w:tcW w:w="800" w:type="dxa"/>
          </w:tcPr>
          <w:p w14:paraId="7674E768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6</w:t>
            </w:r>
          </w:p>
        </w:tc>
        <w:tc>
          <w:tcPr>
            <w:tcW w:w="800" w:type="dxa"/>
          </w:tcPr>
          <w:p w14:paraId="7DDE849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5C910F16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5</w:t>
            </w:r>
          </w:p>
        </w:tc>
      </w:tr>
      <w:tr w:rsidR="00667C2B" w:rsidRPr="008A4B62" w14:paraId="1E9170E4" w14:textId="77777777" w:rsidTr="008F6A6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</w:tcPr>
          <w:p w14:paraId="4C96F404" w14:textId="77777777" w:rsidR="00667C2B" w:rsidRPr="008A4B62" w:rsidRDefault="00667C2B" w:rsidP="008F6A6D">
            <w:pPr>
              <w:pStyle w:val="TableText"/>
            </w:pPr>
            <w:r w:rsidRPr="008A4B62">
              <w:t>TOTAL</w:t>
            </w:r>
          </w:p>
        </w:tc>
        <w:tc>
          <w:tcPr>
            <w:tcW w:w="658" w:type="dxa"/>
          </w:tcPr>
          <w:p w14:paraId="561C1C3D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330"/>
              </w:tabs>
            </w:pPr>
            <w:r w:rsidRPr="008A4B62">
              <w:t>46</w:t>
            </w:r>
          </w:p>
        </w:tc>
        <w:tc>
          <w:tcPr>
            <w:tcW w:w="800" w:type="dxa"/>
          </w:tcPr>
          <w:p w14:paraId="0F742163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47</w:t>
            </w:r>
          </w:p>
        </w:tc>
        <w:tc>
          <w:tcPr>
            <w:tcW w:w="800" w:type="dxa"/>
          </w:tcPr>
          <w:p w14:paraId="7531828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5</w:t>
            </w:r>
          </w:p>
        </w:tc>
        <w:tc>
          <w:tcPr>
            <w:tcW w:w="800" w:type="dxa"/>
          </w:tcPr>
          <w:p w14:paraId="0769F574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5</w:t>
            </w:r>
          </w:p>
        </w:tc>
        <w:tc>
          <w:tcPr>
            <w:tcW w:w="800" w:type="dxa"/>
          </w:tcPr>
          <w:p w14:paraId="06FA0670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93</w:t>
            </w:r>
          </w:p>
        </w:tc>
        <w:tc>
          <w:tcPr>
            <w:tcW w:w="800" w:type="dxa"/>
          </w:tcPr>
          <w:p w14:paraId="40D59901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63" w:type="dxa"/>
          </w:tcPr>
          <w:p w14:paraId="5D5B9C8B" w14:textId="77777777" w:rsidR="00667C2B" w:rsidRPr="008A4B62" w:rsidRDefault="00667C2B" w:rsidP="008F6A6D">
            <w:pPr>
              <w:pStyle w:val="TableTextNumeric"/>
              <w:tabs>
                <w:tab w:val="clear" w:pos="567"/>
                <w:tab w:val="decimal" w:pos="407"/>
              </w:tabs>
            </w:pPr>
            <w:r w:rsidRPr="008A4B62">
              <w:t>243</w:t>
            </w:r>
          </w:p>
        </w:tc>
      </w:tr>
    </w:tbl>
    <w:p w14:paraId="4CA49FFD" w14:textId="77777777" w:rsidR="00667C2B" w:rsidRPr="008A4B62" w:rsidRDefault="00667C2B" w:rsidP="00667C2B">
      <w:pPr>
        <w:pStyle w:val="TableNote"/>
      </w:pPr>
      <w:r w:rsidRPr="008A4B62">
        <w:t>I=innovation; IP=individual professional; P=patient; S=social; O=organi</w:t>
      </w:r>
      <w:r>
        <w:t>s</w:t>
      </w:r>
      <w:r w:rsidRPr="008A4B62">
        <w:t>ational; E/P=economic and political</w:t>
      </w:r>
    </w:p>
    <w:p w14:paraId="57809B74" w14:textId="77777777" w:rsidR="003F1617" w:rsidRDefault="003F1617"/>
    <w:sectPr w:rsidR="003F16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ora">
    <w:altName w:val="Calibri"/>
    <w:panose1 w:val="020B0604020202020204"/>
    <w:charset w:val="00"/>
    <w:family w:val="auto"/>
    <w:pitch w:val="variable"/>
    <w:sig w:usb0="A00002FF" w:usb1="5000204B" w:usb2="00000000" w:usb3="00000000" w:csb0="00000097" w:csb1="00000000"/>
  </w:font>
  <w:font w:name="Montserrat">
    <w:altName w:val="Calibri"/>
    <w:panose1 w:val="020B0604020202020204"/>
    <w:charset w:val="00"/>
    <w:family w:val="auto"/>
    <w:pitch w:val="variable"/>
    <w:sig w:usb0="8000002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2B"/>
    <w:rsid w:val="003F1617"/>
    <w:rsid w:val="00667C2B"/>
    <w:rsid w:val="008C20A5"/>
    <w:rsid w:val="00C17851"/>
    <w:rsid w:val="00E6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3DEAD"/>
  <w15:chartTrackingRefBased/>
  <w15:docId w15:val="{6468AB0D-215E-104E-A066-BBBA6C0FC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3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8"/>
    <w:rsid w:val="00667C2B"/>
    <w:rPr>
      <w:rFonts w:ascii="Lora" w:hAnsi="Lora"/>
      <w:sz w:val="1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link w:val="CaptionChar"/>
    <w:uiPriority w:val="35"/>
    <w:qFormat/>
    <w:rsid w:val="00667C2B"/>
    <w:pPr>
      <w:keepNext/>
      <w:keepLines/>
      <w:spacing w:before="360" w:after="120" w:line="276" w:lineRule="auto"/>
    </w:pPr>
    <w:rPr>
      <w:rFonts w:ascii="Montserrat" w:hAnsi="Montserrat"/>
      <w:bCs/>
      <w:iCs/>
      <w:sz w:val="21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667C2B"/>
    <w:rPr>
      <w:rFonts w:ascii="Montserrat" w:hAnsi="Montserrat"/>
      <w:bCs/>
      <w:iCs/>
      <w:sz w:val="21"/>
      <w:szCs w:val="18"/>
      <w:lang w:val="en-US"/>
    </w:rPr>
  </w:style>
  <w:style w:type="character" w:customStyle="1" w:styleId="CharItalic">
    <w:name w:val="Char [Italic]"/>
    <w:uiPriority w:val="3"/>
    <w:qFormat/>
    <w:rsid w:val="00667C2B"/>
    <w:rPr>
      <w:i/>
    </w:rPr>
  </w:style>
  <w:style w:type="paragraph" w:customStyle="1" w:styleId="TableNote">
    <w:name w:val="Table Note"/>
    <w:basedOn w:val="Normal"/>
    <w:link w:val="TableNoteChar"/>
    <w:uiPriority w:val="24"/>
    <w:qFormat/>
    <w:rsid w:val="00667C2B"/>
    <w:pPr>
      <w:spacing w:before="120" w:after="360"/>
      <w:contextualSpacing/>
    </w:pPr>
    <w:rPr>
      <w:rFonts w:ascii="Montserrat" w:hAnsi="Montserrat"/>
      <w:szCs w:val="19"/>
    </w:rPr>
  </w:style>
  <w:style w:type="character" w:customStyle="1" w:styleId="TableNoteChar">
    <w:name w:val="Table Note Char"/>
    <w:basedOn w:val="BodyTextChar"/>
    <w:link w:val="TableNote"/>
    <w:uiPriority w:val="24"/>
    <w:rsid w:val="00667C2B"/>
    <w:rPr>
      <w:rFonts w:ascii="Montserrat" w:hAnsi="Montserrat"/>
      <w:sz w:val="18"/>
      <w:szCs w:val="19"/>
    </w:rPr>
  </w:style>
  <w:style w:type="paragraph" w:customStyle="1" w:styleId="TableText">
    <w:name w:val="Table Text"/>
    <w:basedOn w:val="Normal"/>
    <w:link w:val="TableTextChar"/>
    <w:uiPriority w:val="21"/>
    <w:qFormat/>
    <w:rsid w:val="00667C2B"/>
    <w:pPr>
      <w:keepLines/>
      <w:spacing w:before="40" w:after="60"/>
      <w:ind w:left="142" w:hanging="142"/>
    </w:pPr>
    <w:rPr>
      <w:sz w:val="20"/>
      <w:szCs w:val="21"/>
    </w:rPr>
  </w:style>
  <w:style w:type="character" w:customStyle="1" w:styleId="TableTextChar">
    <w:name w:val="Table Text Char"/>
    <w:basedOn w:val="DefaultParagraphFont"/>
    <w:link w:val="TableText"/>
    <w:uiPriority w:val="21"/>
    <w:rsid w:val="00667C2B"/>
    <w:rPr>
      <w:rFonts w:ascii="Lora" w:hAnsi="Lora"/>
      <w:sz w:val="20"/>
      <w:szCs w:val="21"/>
    </w:rPr>
  </w:style>
  <w:style w:type="paragraph" w:customStyle="1" w:styleId="TableTextNumeric">
    <w:name w:val="Table Text [Numeric]"/>
    <w:basedOn w:val="TableText"/>
    <w:link w:val="TableTextNumericChar"/>
    <w:uiPriority w:val="21"/>
    <w:qFormat/>
    <w:rsid w:val="00667C2B"/>
    <w:pPr>
      <w:tabs>
        <w:tab w:val="decimal" w:pos="567"/>
      </w:tabs>
      <w:ind w:left="0" w:firstLine="0"/>
    </w:pPr>
  </w:style>
  <w:style w:type="character" w:customStyle="1" w:styleId="TableTextNumericChar">
    <w:name w:val="Table Text [Numeric] Char"/>
    <w:basedOn w:val="DefaultParagraphFont"/>
    <w:link w:val="TableTextNumeric"/>
    <w:uiPriority w:val="21"/>
    <w:rsid w:val="00667C2B"/>
    <w:rPr>
      <w:rFonts w:ascii="Lora" w:hAnsi="Lora"/>
      <w:sz w:val="20"/>
      <w:szCs w:val="21"/>
    </w:rPr>
  </w:style>
  <w:style w:type="table" w:customStyle="1" w:styleId="TBLData">
    <w:name w:val="TBL Data"/>
    <w:basedOn w:val="TableNormal"/>
    <w:uiPriority w:val="99"/>
    <w:rsid w:val="00667C2B"/>
    <w:rPr>
      <w:sz w:val="22"/>
      <w:szCs w:val="22"/>
    </w:rPr>
    <w:tblPr>
      <w:tblStyleRowBandSize w:val="1"/>
      <w:tblBorders>
        <w:top w:val="single" w:sz="12" w:space="0" w:color="auto"/>
        <w:bottom w:val="single" w:sz="12" w:space="0" w:color="auto"/>
      </w:tblBorders>
      <w:tblCellMar>
        <w:left w:w="57" w:type="dxa"/>
        <w:right w:w="57" w:type="dxa"/>
      </w:tblCellMar>
    </w:tblPr>
    <w:tcPr>
      <w:shd w:val="clear" w:color="auto" w:fill="auto"/>
    </w:tcPr>
    <w:tblStylePr w:type="firstRow">
      <w:pPr>
        <w:keepNext/>
        <w:wordWrap/>
        <w:jc w:val="center"/>
      </w:pPr>
      <w:rPr>
        <w:b/>
        <w:bCs/>
      </w:rPr>
      <w:tblPr/>
      <w:trPr>
        <w:cantSplit/>
      </w:trPr>
      <w:tcPr>
        <w:tcBorders>
          <w:bottom w:val="single" w:sz="8" w:space="0" w:color="auto"/>
        </w:tcBorders>
        <w:tcMar>
          <w:top w:w="28" w:type="dxa"/>
          <w:left w:w="0" w:type="nil"/>
          <w:bottom w:w="0" w:type="dxa"/>
          <w:right w:w="0" w:type="nil"/>
        </w:tcMar>
        <w:vAlign w:val="bottom"/>
      </w:tcPr>
    </w:tblStylePr>
    <w:tblStylePr w:type="lastRow">
      <w:rPr>
        <w:b/>
        <w:bCs/>
      </w:rPr>
      <w:tblPr/>
      <w:trPr>
        <w:cantSplit/>
      </w:trPr>
      <w:tcPr>
        <w:tcBorders>
          <w:top w:val="single" w:sz="8" w:space="0" w:color="auto"/>
          <w:bottom w:val="single" w:sz="12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ColumnHeader">
    <w:name w:val="Table Column Header"/>
    <w:basedOn w:val="TableText"/>
    <w:link w:val="TableColumnHeaderChar"/>
    <w:uiPriority w:val="38"/>
    <w:qFormat/>
    <w:rsid w:val="00667C2B"/>
    <w:pPr>
      <w:keepNext/>
      <w:pBdr>
        <w:bottom w:val="single" w:sz="8" w:space="3" w:color="FFFFFF" w:themeColor="background1"/>
      </w:pBdr>
      <w:spacing w:before="0" w:after="0"/>
      <w:ind w:left="0" w:firstLine="0"/>
      <w:jc w:val="center"/>
    </w:pPr>
    <w:rPr>
      <w:bCs/>
    </w:rPr>
  </w:style>
  <w:style w:type="paragraph" w:customStyle="1" w:styleId="TableColumnHeaderFlushLeft">
    <w:name w:val="Table Column Header [Flush Left]"/>
    <w:basedOn w:val="TableColumnHeader"/>
    <w:link w:val="TableColumnHeaderFlushLeftChar"/>
    <w:uiPriority w:val="38"/>
    <w:qFormat/>
    <w:rsid w:val="00667C2B"/>
    <w:pPr>
      <w:jc w:val="left"/>
    </w:pPr>
    <w:rPr>
      <w:bCs w:val="0"/>
    </w:rPr>
  </w:style>
  <w:style w:type="character" w:customStyle="1" w:styleId="TableColumnHeaderChar">
    <w:name w:val="Table Column Header Char"/>
    <w:basedOn w:val="TableTextChar"/>
    <w:link w:val="TableColumnHeader"/>
    <w:uiPriority w:val="38"/>
    <w:rsid w:val="00667C2B"/>
    <w:rPr>
      <w:rFonts w:ascii="Lora" w:hAnsi="Lora"/>
      <w:bCs/>
      <w:sz w:val="20"/>
      <w:szCs w:val="21"/>
    </w:rPr>
  </w:style>
  <w:style w:type="character" w:customStyle="1" w:styleId="TableColumnHeaderFlushLeftChar">
    <w:name w:val="Table Column Header [Flush Left] Char"/>
    <w:basedOn w:val="TableColumnHeaderChar"/>
    <w:link w:val="TableColumnHeaderFlushLeft"/>
    <w:uiPriority w:val="38"/>
    <w:rsid w:val="00667C2B"/>
    <w:rPr>
      <w:rFonts w:ascii="Lora" w:hAnsi="Lora"/>
      <w:bCs w:val="0"/>
      <w:sz w:val="20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667C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7C2B"/>
    <w:rPr>
      <w:rFonts w:ascii="Lora" w:hAnsi="Lora"/>
      <w:sz w:val="18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ENNEDY</dc:creator>
  <cp:keywords/>
  <dc:description/>
  <cp:lastModifiedBy>Mary KENNEDY</cp:lastModifiedBy>
  <cp:revision>2</cp:revision>
  <dcterms:created xsi:type="dcterms:W3CDTF">2021-05-21T05:10:00Z</dcterms:created>
  <dcterms:modified xsi:type="dcterms:W3CDTF">2021-05-27T09:24:00Z</dcterms:modified>
</cp:coreProperties>
</file>